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szCs w:val="24"/>
        </w:rPr>
        <w:t>Table S8.</w:t>
      </w:r>
      <w:r>
        <w:rPr>
          <w:szCs w:val="24"/>
        </w:rPr>
        <w:t xml:space="preserve">  Candidate genes at the highly significant peak on chromosome 12 (17.7-17.85 Mb). Reference columns show their regulation under P-deficiency in roots (R) and shoots (S), given as fold change in mRNA transcript abundance relative to P-sufficient plants (p&gt;0.05, NS; p&lt;0.05, *; p&lt;0.01 **; p&lt;0.001 ***). Transcripts not detected or reported are represented by ‘na’. Variation that was not determined is represented by ‘ND’.</w:t>
      </w:r>
    </w:p>
    <w:tbl>
      <w:tblPr>
        <w:tblW w:w="900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960"/>
        <w:gridCol w:w="3120"/>
        <w:gridCol w:w="940"/>
        <w:gridCol w:w="940"/>
        <w:gridCol w:w="1360"/>
      </w:tblGrid>
      <w:tr>
        <w:trPr>
          <w:trHeight w:val="78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LOC: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5' MSU_3'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Annotatio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ariasca-Tanaka et al. (2010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Zheng et al. (2009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aplotype specific SNP variation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5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396477 2639171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ethyl-CpG binding domain containing protein, putative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87* (S)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09* (R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5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404411 2639972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55*** (S)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6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421349 2642773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ubiquitin carboxyl-terminal hydrolase domain containing protein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6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444027 2645378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YABBY domain containing protein, putative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6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457028 2645678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72* (S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6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465743 2646457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ransposon protein, putative, Mutator sub-clas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35** (S)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6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470961 2646726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Ty3-gypsy subclas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6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473582 2647267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ollen preferential protein, putative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6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473835 2647994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GC_AGC_other_GWLd.1 - ACG kinases include homologs to PKA, PKG and PKC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6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481035 2648014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6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484222 2649018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6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494053 2649050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7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496675 2650243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45*** (S)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63* (R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7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503078 2650552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Ty3-gypsy subclas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Table S8.</w:t>
      </w:r>
      <w:r>
        <w:rPr>
          <w:sz w:val="18"/>
          <w:szCs w:val="18"/>
        </w:rPr>
        <w:t xml:space="preserve">  continued; candidate genes around the high PUE peak on chomosome12</w:t>
      </w:r>
    </w:p>
    <w:tbl>
      <w:tblPr>
        <w:tblW w:w="900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958"/>
        <w:gridCol w:w="3102"/>
        <w:gridCol w:w="1021"/>
        <w:gridCol w:w="921"/>
        <w:gridCol w:w="1326"/>
      </w:tblGrid>
      <w:tr>
        <w:trPr>
          <w:trHeight w:val="728" w:hRule="atLeast"/>
        </w:trPr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LOC: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5' MSU_3'</w:t>
            </w:r>
          </w:p>
        </w:tc>
        <w:tc>
          <w:tcPr>
            <w:tcW w:w="3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Annotation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ariasca-Tanaka et al. (2010)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Zheng et al. (2009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aplotype specific SNP variation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73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514778 26524013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ov34/MPN/PAD-1 family protein, express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43* (R) 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72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515155 26509863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25* (S)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739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528427 26527337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16* (S)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75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531016 26529396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ransposon protein, putative, unclassifi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76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544351 26547435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ype IIB DNA topoisomerase, putative, express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5.46***(S) 0.79* (R)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49* (R) 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77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551574 26550292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81* (S) 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78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553621 26553929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79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558486 26559883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80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560923 26561606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81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566126 26571177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ov34/MPN/PAD-1 family protein, express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76* (S)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82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575887 26577989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SWITCH1 splice variant S, putative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85* (S) 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83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580135 26583625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onserved hypothetical protein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84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584635 26588175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1.18* (S)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85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592524 26587454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mino acid permease, putative, express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84** (S) 0.96* (R)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79* (R) 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86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599020 26596310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-aminoethanethiol dioxygenase, putative, express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88* (S) 0.84* (R)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32* (S) 0.9* (R) 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87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606944 26602092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ur ligase family protein, putative, express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876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613088 26617173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5-methyltetrahydropteroyltriglutamate--homocysteine methyltransferase, putative, express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884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623587 26629389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5-methyltetrahydropteroyltriglutamate--homocysteine methyltransferase, putative, express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88* (S) 0.84* (R)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11* (S) 1.33* (R) 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90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631216 26629559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ysine-rich arabinogalactan protein 19 precursor, putative, express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24* (R) 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87* (R) 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91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635551 26637596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sodium/calcium exchanger protein, putative, express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92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638839 26640139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93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644749 26641060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06* (R) 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94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647548 26649730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transposon protein, putative, unclassifi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950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651130 26652215</w:t>
            </w:r>
          </w:p>
        </w:tc>
        <w:tc>
          <w:tcPr>
            <w:tcW w:w="31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2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Table S8.</w:t>
      </w:r>
      <w:r>
        <w:rPr>
          <w:sz w:val="18"/>
          <w:szCs w:val="18"/>
        </w:rPr>
        <w:t xml:space="preserve">  Continued; candidate genes around the high PUE peak on chomosome12</w:t>
      </w:r>
    </w:p>
    <w:tbl>
      <w:tblPr>
        <w:tblW w:w="900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960"/>
        <w:gridCol w:w="3120"/>
        <w:gridCol w:w="940"/>
        <w:gridCol w:w="940"/>
        <w:gridCol w:w="1360"/>
      </w:tblGrid>
      <w:tr>
        <w:trPr>
          <w:trHeight w:val="719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LOC: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5' MSU_3'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Annotatio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ariasca-Tanaka et al. (2010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Zheng et al. (2009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aplotype specific SNP variation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9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655802 2665318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9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659915 2666291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GATA zinc finger domain containing protein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86* (R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9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669749 2666504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ysteine synthase, putative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77* (S) 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06* (R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29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675783 2667424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81* (R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684576 2668094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69* (S)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0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688201 2669397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0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698037 2669529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0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708907 2670212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Ty3-gypsy subclas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0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710780 2671678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0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718582 2671895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rotein transport protein Sec61, putative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0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719386 2672206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onserved hypothetical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0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723888 2672558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84* (R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728768 2672598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deoxyhypusine hydroxylase, putative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81* (S) 1.5* (R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1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734618 2673529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OsSAUR58 - Auxin-responsive SAUR gene family member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8* (S) 2.6** (R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1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745515 2673712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1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749996 2674688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hytoene synthase, chloroplast precursor, putative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3.79*** (R)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2*** (S) 2.01** (R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759679 2676035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ate embryogenesis abundant protein D-34, putative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46* (R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1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764744 2676062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1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767810 2676914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Ty3-gypsy subclas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1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771227 2677557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Ty3-gypsy subclass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1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784854 2677890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Ty3-gypsy subclas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2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787221 26787580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conserved hypothetical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2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795471 2678812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2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802366 26797053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Ty3-gypsy subclas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Table S8.</w:t>
      </w:r>
      <w:r>
        <w:rPr>
          <w:sz w:val="18"/>
          <w:szCs w:val="18"/>
        </w:rPr>
        <w:t xml:space="preserve">  Continued; candidate genes around the high PUE peak on chomosome12</w:t>
      </w:r>
    </w:p>
    <w:tbl>
      <w:tblPr>
        <w:tblW w:w="90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960"/>
        <w:gridCol w:w="3120"/>
        <w:gridCol w:w="940"/>
        <w:gridCol w:w="940"/>
        <w:gridCol w:w="1360"/>
      </w:tblGrid>
      <w:tr>
        <w:trPr>
          <w:trHeight w:val="728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LOC: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5' MSU_3'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MSU_Annotatio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Pariasca-Tanaka et al. (2010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Zheng et al. (2009)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aplotype specific SNP variation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2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806974 26802638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Ty3-gypsy subclas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2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814767 2681294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2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819936 2681731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824462 2683168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Ty3-gypsy subclas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2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835281 26832354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retrotransposon protein, putative, unclassifi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2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838552 2683624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13* (S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3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839149 2684460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85* (R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3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846388 26846705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3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848776 26849141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3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853476 26853817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3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856653 26855162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actin-depolymerizing factor, putative, expressed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0.31* (S) 0.38* (R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3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861456 26862809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expressed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56* (R) 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 xml:space="preserve">1.59* (S)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  <w:tr>
        <w:trPr>
          <w:trHeight w:val="51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LOC_Os12g434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26890545 26891096</w:t>
            </w:r>
          </w:p>
        </w:tc>
        <w:tc>
          <w:tcPr>
            <w:tcW w:w="31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hypothetical prote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ND</w:t>
            </w:r>
          </w:p>
        </w:tc>
      </w:tr>
    </w:tbl>
    <w:p>
      <w:pPr>
        <w:pStyle w:val="Normal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</w:p>
    <w:p>
      <w:pPr>
        <w:pStyle w:val="Normal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</w:pPr>
    <w:rPr>
      <w:rFonts w:ascii="Times New Roman" w:hAnsi="Times New Roman" w:eastAsia="MS Mincho;‚l‚r –¾’©" w:cs="Times New Roman"/>
      <w:color w:val="auto"/>
      <w:sz w:val="24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04:44:00Z</dcterms:created>
  <dc:creator>Mick Rose</dc:creator>
  <dc:description/>
  <cp:keywords/>
  <dc:language>en-US</dc:language>
  <cp:lastModifiedBy>Mick Rose</cp:lastModifiedBy>
  <dcterms:modified xsi:type="dcterms:W3CDTF">2014-09-29T04:44:00Z</dcterms:modified>
  <cp:revision>2</cp:revision>
  <dc:subject/>
  <dc:title>Table S6</dc:title>
</cp:coreProperties>
</file>